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732" w:type="dxa"/>
        <w:tblLayout w:type="fixed"/>
        <w:tblLook w:val="06A0" w:firstRow="1" w:lastRow="0" w:firstColumn="1" w:lastColumn="0" w:noHBand="1" w:noVBand="1"/>
      </w:tblPr>
      <w:tblGrid>
        <w:gridCol w:w="2546"/>
        <w:gridCol w:w="6186"/>
      </w:tblGrid>
      <w:tr w:rsidR="00EA4DC1">
        <w:trPr>
          <w:trHeight w:val="255"/>
        </w:trPr>
        <w:tc>
          <w:tcPr>
            <w:tcW w:w="8732" w:type="dxa"/>
            <w:gridSpan w:val="2"/>
            <w:vAlign w:val="center"/>
          </w:tcPr>
          <w:p w:rsidR="00EA4DC1" w:rsidRDefault="00D214D8" w:rsidP="003D1493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bookmarkStart w:id="0" w:name="_Hlk127638274"/>
            <w:bookmarkStart w:id="1" w:name="_GoBack"/>
            <w:r w:rsidRPr="006A1452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>Supplementary Table S1</w:t>
            </w:r>
            <w:r w:rsidR="00CD7076" w:rsidRPr="006A1452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>1</w:t>
            </w:r>
            <w:r w:rsidRPr="006A1452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>B.</w:t>
            </w:r>
            <w:r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</w:t>
            </w:r>
            <w:bookmarkEnd w:id="1"/>
            <w:r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Classifier importance (≥ 0.30) in random forest-based machine learning models </w:t>
            </w:r>
            <w:r w:rsidR="003D1493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running under </w:t>
            </w:r>
            <w:r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metagenomics data of taxa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ferred by read-based mapping with </w:t>
            </w:r>
            <w:r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k-</w:t>
            </w:r>
            <w:proofErr w:type="spellStart"/>
            <w:r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mer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matching from the NT-database </w:t>
            </w:r>
            <w:r w:rsidR="006F65C0">
              <w:rPr>
                <w:rFonts w:ascii="Arial" w:hAnsi="Arial" w:cs="Arial"/>
                <w:color w:val="000000"/>
                <w:sz w:val="20"/>
                <w:lang w:val="en-GB"/>
              </w:rPr>
              <w:t>in 2025 under the revised genome-</w:t>
            </w:r>
            <w:proofErr w:type="spellStart"/>
            <w:r w:rsidR="006F65C0">
              <w:rPr>
                <w:rFonts w:ascii="Arial" w:hAnsi="Arial" w:cs="Arial"/>
                <w:color w:val="000033"/>
                <w:sz w:val="20"/>
                <w:shd w:val="clear" w:color="auto" w:fill="FFFFFF"/>
              </w:rPr>
              <w:t>based</w:t>
            </w:r>
            <w:proofErr w:type="spellEnd"/>
            <w:r w:rsidR="006F65C0">
              <w:rPr>
                <w:rFonts w:ascii="Arial" w:hAnsi="Arial" w:cs="Arial"/>
                <w:color w:val="000033"/>
                <w:sz w:val="20"/>
                <w:shd w:val="clear" w:color="auto" w:fill="FFFFFF"/>
              </w:rPr>
              <w:t xml:space="preserve"> ICTV phage taxonomy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s input features </w:t>
            </w:r>
            <w:r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for classification between cachectic (n = 78) and non-cachectic cancer patients (n = 42).</w:t>
            </w:r>
            <w:bookmarkEnd w:id="0"/>
            <w:r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</w:t>
            </w:r>
            <w:r w:rsidR="003D1493" w:rsidRPr="003D1493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Classifier importance </w:t>
            </w:r>
            <w:proofErr w:type="gramStart"/>
            <w:r w:rsidR="003D1493" w:rsidRPr="003D1493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was assessed</w:t>
            </w:r>
            <w:proofErr w:type="gramEnd"/>
            <w:r w:rsidR="003D1493" w:rsidRPr="003D1493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using the metrics mean decrease in impurity and the number of nodes in which the predict</w:t>
            </w:r>
            <w:r w:rsidR="003D1493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or appeared (Gini importance).</w:t>
            </w:r>
            <w:r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EA4DC1">
        <w:trPr>
          <w:trHeight w:val="255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Classifier importance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ecie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name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43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Candidatu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Gastranaerophilale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bacterium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40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Myoviridae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ctyFl19</w:t>
            </w:r>
          </w:p>
        </w:tc>
      </w:tr>
      <w:tr w:rsidR="00EA4DC1">
        <w:trPr>
          <w:trHeight w:val="255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9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thermophilus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I4-1-79</w:t>
            </w:r>
          </w:p>
        </w:tc>
      </w:tr>
      <w:tr w:rsidR="00EA4DC1">
        <w:trPr>
          <w:trHeight w:val="255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9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Blauti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luti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8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Lachnospir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eligens</w:t>
            </w:r>
            <w:proofErr w:type="spellEnd"/>
          </w:p>
        </w:tc>
      </w:tr>
      <w:tr w:rsidR="00EA4DC1">
        <w:trPr>
          <w:trHeight w:val="128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8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iphoviridae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ctDDY10</w:t>
            </w:r>
          </w:p>
        </w:tc>
      </w:tr>
      <w:tr w:rsidR="00EA4DC1">
        <w:trPr>
          <w:trHeight w:val="144"/>
        </w:trPr>
        <w:tc>
          <w:tcPr>
            <w:tcW w:w="254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8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Bacteroide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D2</w:t>
            </w:r>
          </w:p>
        </w:tc>
      </w:tr>
      <w:tr w:rsidR="00EA4DC1">
        <w:trPr>
          <w:trHeight w:val="274"/>
        </w:trPr>
        <w:tc>
          <w:tcPr>
            <w:tcW w:w="2546" w:type="dxa"/>
            <w:tcBorders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7</w:t>
            </w:r>
          </w:p>
        </w:tc>
        <w:tc>
          <w:tcPr>
            <w:tcW w:w="6186" w:type="dxa"/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I3-3-33</w:t>
            </w:r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7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duncaniae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6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Anaerostipe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hadrus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5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Dore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longicatena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5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I4-3-84</w:t>
            </w:r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4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Anaerotruncu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colihominis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4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Roseburi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intestinalis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3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uis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3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I2-3-92</w:t>
            </w:r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3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Inoviridae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</w:t>
            </w:r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3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taiwanense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2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prausnitzii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2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Parabacteroides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An277</w:t>
            </w:r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2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unidentified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plasmid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1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Blauti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obeum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1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Prevotell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CAG:1058</w:t>
            </w:r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imiao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unii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Roseburia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rectibacter</w:t>
            </w:r>
            <w:proofErr w:type="spellEnd"/>
          </w:p>
        </w:tc>
      </w:tr>
      <w:tr w:rsidR="00EA4DC1">
        <w:trPr>
          <w:trHeight w:val="255"/>
        </w:trPr>
        <w:tc>
          <w:tcPr>
            <w:tcW w:w="2546" w:type="dxa"/>
            <w:tcBorders>
              <w:top w:val="nil"/>
              <w:right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sz w:val="20"/>
                <w:szCs w:val="20"/>
              </w:rPr>
              <w:t>0.3</w:t>
            </w:r>
          </w:p>
        </w:tc>
        <w:tc>
          <w:tcPr>
            <w:tcW w:w="6186" w:type="dxa"/>
            <w:tcBorders>
              <w:top w:val="nil"/>
            </w:tcBorders>
            <w:vAlign w:val="center"/>
          </w:tcPr>
          <w:p w:rsidR="00EA4DC1" w:rsidRDefault="00D214D8">
            <w:pPr>
              <w:spacing w:after="0" w:line="240" w:lineRule="auto"/>
              <w:rPr>
                <w:rFonts w:ascii="Arial" w:eastAsia="Liberation San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sz w:val="20"/>
                <w:szCs w:val="20"/>
              </w:rPr>
              <w:t>. i21-0019-B1</w:t>
            </w:r>
          </w:p>
        </w:tc>
      </w:tr>
    </w:tbl>
    <w:p w:rsidR="00EA4DC1" w:rsidRDefault="00EA4DC1">
      <w:pPr>
        <w:rPr>
          <w:lang w:val="en-GB"/>
        </w:rPr>
      </w:pPr>
    </w:p>
    <w:p w:rsidR="00EA4DC1" w:rsidRDefault="00EA4DC1"/>
    <w:sectPr w:rsidR="00EA4DC1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DC1"/>
    <w:rsid w:val="001F4F65"/>
    <w:rsid w:val="003D1493"/>
    <w:rsid w:val="006A1452"/>
    <w:rsid w:val="006F65C0"/>
    <w:rsid w:val="00B42069"/>
    <w:rsid w:val="00CD7076"/>
    <w:rsid w:val="00D214D8"/>
    <w:rsid w:val="00D66B93"/>
    <w:rsid w:val="00EA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0C59A7-272E-4C43-B81C-B4F7E449A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5</Characters>
  <Application>Microsoft Office Word</Application>
  <DocSecurity>0</DocSecurity>
  <Lines>9</Lines>
  <Paragraphs>2</Paragraphs>
  <ScaleCrop>false</ScaleCrop>
  <Company>Asklepios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ronauer</dc:creator>
  <dc:description/>
  <cp:lastModifiedBy>Stang, Prof. Dr. Axel</cp:lastModifiedBy>
  <cp:revision>34</cp:revision>
  <dcterms:created xsi:type="dcterms:W3CDTF">2023-01-27T10:36:00Z</dcterms:created>
  <dcterms:modified xsi:type="dcterms:W3CDTF">2025-09-22T16:09:00Z</dcterms:modified>
  <dc:language>en-US</dc:language>
</cp:coreProperties>
</file>